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F1214" w14:textId="35F2DD5C" w:rsidR="0086249F" w:rsidRDefault="0086249F" w:rsidP="005A31F5">
      <w:pPr>
        <w:pStyle w:val="Caption"/>
        <w:keepNext/>
        <w:spacing w:after="0" w:line="360" w:lineRule="auto"/>
        <w:rPr>
          <w:rFonts w:ascii="Arial" w:hAnsi="Arial" w:cs="Arial"/>
          <w:b w:val="0"/>
          <w:lang w:val="en-GB"/>
        </w:rPr>
      </w:pPr>
      <w:r>
        <w:rPr>
          <w:rFonts w:ascii="Arial" w:hAnsi="Arial" w:cs="Arial"/>
          <w:lang w:val="en-GB"/>
        </w:rPr>
        <w:t>Supplementary Table S1:</w:t>
      </w:r>
      <w:r>
        <w:rPr>
          <w:rFonts w:ascii="Arial" w:hAnsi="Arial" w:cs="Arial"/>
          <w:b w:val="0"/>
          <w:lang w:val="en-GB"/>
        </w:rPr>
        <w:t xml:space="preserve"> Sequence coverage depth of PR8 virus sampled from BAL fluid of treated SCID mice.</w:t>
      </w:r>
    </w:p>
    <w:p w14:paraId="4122E033" w14:textId="77777777" w:rsidR="00FD76C2" w:rsidRPr="00FD76C2" w:rsidRDefault="00FD76C2" w:rsidP="00FD76C2">
      <w:pPr>
        <w:rPr>
          <w:lang w:val="en-GB"/>
        </w:rPr>
      </w:pPr>
    </w:p>
    <w:p w14:paraId="38729A6A" w14:textId="62DAE925" w:rsidR="005A31F5" w:rsidRPr="006F058D" w:rsidRDefault="005A31F5" w:rsidP="005A31F5">
      <w:pPr>
        <w:pStyle w:val="Caption"/>
        <w:keepNext/>
        <w:spacing w:after="0" w:line="360" w:lineRule="auto"/>
        <w:rPr>
          <w:rFonts w:ascii="Arial" w:hAnsi="Arial" w:cs="Arial"/>
          <w:b w:val="0"/>
          <w:lang w:val="en-GB"/>
        </w:rPr>
      </w:pPr>
      <w:r w:rsidRPr="006F058D">
        <w:rPr>
          <w:rFonts w:ascii="Arial" w:hAnsi="Arial" w:cs="Arial"/>
          <w:lang w:val="en-GB"/>
        </w:rPr>
        <w:t>Supplementary Table S1</w:t>
      </w:r>
      <w:r w:rsidR="00611481">
        <w:rPr>
          <w:rFonts w:ascii="Arial" w:hAnsi="Arial" w:cs="Arial"/>
          <w:lang w:val="en-GB"/>
        </w:rPr>
        <w:t>A</w:t>
      </w:r>
      <w:r w:rsidRPr="006F058D">
        <w:rPr>
          <w:rFonts w:ascii="Arial" w:hAnsi="Arial" w:cs="Arial"/>
          <w:lang w:val="en-GB"/>
        </w:rPr>
        <w:t xml:space="preserve">: </w:t>
      </w:r>
      <w:r w:rsidRPr="006F058D">
        <w:rPr>
          <w:rFonts w:ascii="Arial" w:hAnsi="Arial" w:cs="Arial"/>
          <w:b w:val="0"/>
          <w:lang w:val="en-GB"/>
        </w:rPr>
        <w:t>minimum, maximum and average sequencing coverage depth of PR8 virus genome after influenza-specific RT-PCR on RNA isolated from BAL fluid (</w:t>
      </w:r>
      <w:proofErr w:type="spellStart"/>
      <w:r w:rsidRPr="006F058D">
        <w:rPr>
          <w:rFonts w:ascii="Arial" w:hAnsi="Arial" w:cs="Arial"/>
          <w:b w:val="0"/>
          <w:lang w:val="en-GB"/>
        </w:rPr>
        <w:t>BALf</w:t>
      </w:r>
      <w:proofErr w:type="spellEnd"/>
      <w:r w:rsidRPr="006F058D">
        <w:rPr>
          <w:rFonts w:ascii="Arial" w:hAnsi="Arial" w:cs="Arial"/>
          <w:b w:val="0"/>
          <w:lang w:val="en-GB"/>
        </w:rPr>
        <w:t>) of mice infected with 10 PFU of PR8</w:t>
      </w:r>
      <w:r>
        <w:rPr>
          <w:rFonts w:ascii="Arial" w:hAnsi="Arial" w:cs="Arial"/>
          <w:b w:val="0"/>
          <w:lang w:val="en-GB"/>
        </w:rPr>
        <w:t>, treated as indicated</w:t>
      </w:r>
      <w:r w:rsidRPr="006F058D">
        <w:rPr>
          <w:rFonts w:ascii="Arial" w:hAnsi="Arial" w:cs="Arial"/>
          <w:b w:val="0"/>
          <w:lang w:val="en-GB"/>
        </w:rPr>
        <w:t>.</w:t>
      </w:r>
    </w:p>
    <w:p w14:paraId="1F9AB7B7" w14:textId="77777777" w:rsidR="005A31F5" w:rsidRPr="00252F80" w:rsidRDefault="005A31F5" w:rsidP="005A31F5">
      <w:pPr>
        <w:rPr>
          <w:lang w:val="en-GB"/>
        </w:rPr>
      </w:pPr>
    </w:p>
    <w:tbl>
      <w:tblPr>
        <w:tblStyle w:val="PlainTable11"/>
        <w:tblW w:w="7974" w:type="dxa"/>
        <w:tblLook w:val="04A0" w:firstRow="1" w:lastRow="0" w:firstColumn="1" w:lastColumn="0" w:noHBand="0" w:noVBand="1"/>
      </w:tblPr>
      <w:tblGrid>
        <w:gridCol w:w="2041"/>
        <w:gridCol w:w="850"/>
        <w:gridCol w:w="580"/>
        <w:gridCol w:w="1094"/>
        <w:gridCol w:w="1139"/>
        <w:gridCol w:w="1051"/>
        <w:gridCol w:w="1417"/>
      </w:tblGrid>
      <w:tr w:rsidR="005A31F5" w:rsidRPr="006F058D" w14:paraId="02C7DA17" w14:textId="77777777" w:rsidTr="002C1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4" w:type="dxa"/>
            <w:gridSpan w:val="7"/>
            <w:shd w:val="clear" w:color="auto" w:fill="auto"/>
            <w:noWrap/>
          </w:tcPr>
          <w:p w14:paraId="0D86ADD7" w14:textId="77777777" w:rsidR="005A31F5" w:rsidRPr="000011B5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0011B5">
              <w:rPr>
                <w:rFonts w:ascii="Arial" w:hAnsi="Arial" w:cs="Arial"/>
                <w:sz w:val="20"/>
                <w:lang w:val="en-GB"/>
              </w:rPr>
              <w:t>1</w:t>
            </w:r>
            <w:r w:rsidRPr="000011B5">
              <w:rPr>
                <w:rFonts w:ascii="Arial" w:hAnsi="Arial" w:cs="Arial"/>
                <w:sz w:val="20"/>
                <w:vertAlign w:val="superscript"/>
                <w:lang w:val="en-GB"/>
              </w:rPr>
              <w:t>st</w:t>
            </w:r>
            <w:r w:rsidRPr="000011B5">
              <w:rPr>
                <w:rFonts w:ascii="Arial" w:hAnsi="Arial" w:cs="Arial"/>
                <w:sz w:val="20"/>
                <w:lang w:val="en-GB"/>
              </w:rPr>
              <w:t xml:space="preserve"> mouse experiment</w:t>
            </w:r>
          </w:p>
        </w:tc>
      </w:tr>
      <w:tr w:rsidR="005A31F5" w:rsidRPr="006F058D" w14:paraId="0F3EE561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480654AF" w14:textId="77777777" w:rsidR="005A31F5" w:rsidRPr="006F058D" w:rsidRDefault="005A31F5" w:rsidP="000461AA">
            <w:pPr>
              <w:spacing w:before="100"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35EB9D7C" w14:textId="77777777" w:rsidR="005A31F5" w:rsidRPr="006F058D" w:rsidRDefault="005A31F5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2B057BB5" w14:textId="77777777" w:rsidR="005A31F5" w:rsidRPr="006F058D" w:rsidRDefault="005A31F5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</w:p>
        </w:tc>
        <w:tc>
          <w:tcPr>
            <w:tcW w:w="3153" w:type="dxa"/>
            <w:gridSpan w:val="3"/>
            <w:shd w:val="clear" w:color="auto" w:fill="auto"/>
            <w:noWrap/>
            <w:hideMark/>
          </w:tcPr>
          <w:p w14:paraId="0C67AA8B" w14:textId="77777777" w:rsidR="005A31F5" w:rsidRPr="006F058D" w:rsidRDefault="005A31F5" w:rsidP="000461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Cover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065D88" w14:textId="77777777" w:rsidR="005A31F5" w:rsidRPr="006F058D" w:rsidRDefault="005A31F5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</w:p>
        </w:tc>
      </w:tr>
      <w:tr w:rsidR="005A31F5" w:rsidRPr="006F058D" w14:paraId="73DF8493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7AF26BD7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Treatment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120080B" w14:textId="77777777" w:rsidR="005A31F5" w:rsidRPr="006F058D" w:rsidRDefault="005A31F5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Mouse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4E155DB" w14:textId="77777777" w:rsidR="005A31F5" w:rsidRPr="006F058D" w:rsidRDefault="005A31F5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Dp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3A76D74" w14:textId="77777777" w:rsidR="005A31F5" w:rsidRPr="006F058D" w:rsidRDefault="005A31F5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Minimum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91ECC23" w14:textId="77777777" w:rsidR="005A31F5" w:rsidRPr="006F058D" w:rsidRDefault="005A31F5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Maximum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D8A421F" w14:textId="77777777" w:rsidR="005A31F5" w:rsidRPr="006F058D" w:rsidRDefault="005A31F5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Aver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1745DA" w14:textId="77777777" w:rsidR="005A31F5" w:rsidRPr="006F058D" w:rsidRDefault="005A31F5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SD (average)</w:t>
            </w:r>
          </w:p>
        </w:tc>
      </w:tr>
      <w:tr w:rsidR="005A31F5" w:rsidRPr="006F058D" w14:paraId="02E85159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60EDE713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Untreated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1C69E7E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BBB1267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2BDCFF6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61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6DFE257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765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5FAF281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005.4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3622F8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2709.66</w:t>
            </w:r>
          </w:p>
        </w:tc>
      </w:tr>
      <w:tr w:rsidR="005A31F5" w:rsidRPr="006F058D" w14:paraId="4031EDFA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2585813A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Untreated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DBB42E7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4023E34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5194A20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1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63D836A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524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0E778E3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884.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156E36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506.39</w:t>
            </w:r>
          </w:p>
        </w:tc>
      </w:tr>
      <w:tr w:rsidR="005A31F5" w:rsidRPr="006F058D" w14:paraId="47D62FB7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568359EC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Untreated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81DA53B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4586A86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EFB8951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22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12CFE556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418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C9DBFED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5135.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D8BCF7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878.89</w:t>
            </w:r>
          </w:p>
        </w:tc>
      </w:tr>
      <w:tr w:rsidR="005A31F5" w:rsidRPr="006F058D" w14:paraId="06B7F794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F14D1A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Untreated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27E58B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9DCC28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ADD906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3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6B8164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423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4F9460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955.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FBDF73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021.56</w:t>
            </w:r>
          </w:p>
        </w:tc>
      </w:tr>
      <w:tr w:rsidR="005A31F5" w:rsidRPr="006F058D" w14:paraId="2A01E133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A1901A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IgG1 control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221D26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C4FD44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34F7F6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59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199C8A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887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9743DC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6647.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130DB6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6018.01</w:t>
            </w:r>
          </w:p>
        </w:tc>
      </w:tr>
      <w:tr w:rsidR="005A31F5" w:rsidRPr="006F058D" w14:paraId="785AAC44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25293274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IgG1 control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8814636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26F56B0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45D8C4F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87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3DC7B87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442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C7BD92A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5462.9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46E20B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2603.65</w:t>
            </w:r>
          </w:p>
        </w:tc>
      </w:tr>
      <w:tr w:rsidR="005A31F5" w:rsidRPr="006F058D" w14:paraId="62C9367A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8F9899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IgG1 control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E1501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D87EA8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7FF52E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05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EDD32E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931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CB7403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943.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2E6AEF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954.40</w:t>
            </w:r>
          </w:p>
        </w:tc>
      </w:tr>
      <w:tr w:rsidR="005A31F5" w:rsidRPr="006F058D" w14:paraId="7DA31437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3BD6A3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IgG2a control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A60FC4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7C944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B1014D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66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8BF1BE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421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C5C8C8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101.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B49AC9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369.01</w:t>
            </w:r>
          </w:p>
        </w:tc>
      </w:tr>
      <w:tr w:rsidR="005A31F5" w:rsidRPr="006F058D" w14:paraId="79E2CEF0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744B8447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IgG2a control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01E9334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001EBAA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4BA8DF4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78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3E4C87E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105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AEC8554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5286.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C3D583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9641.71</w:t>
            </w:r>
          </w:p>
        </w:tc>
      </w:tr>
      <w:tr w:rsidR="005A31F5" w:rsidRPr="006F058D" w14:paraId="4C167282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29D0EA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IgG2a control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06113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D8D4FD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2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6FEBDE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707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B8642A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462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E761CC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5250.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9F8DF9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161.71</w:t>
            </w:r>
          </w:p>
        </w:tc>
      </w:tr>
      <w:tr w:rsidR="005A31F5" w:rsidRPr="006F058D" w14:paraId="36FD902E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33B208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1975A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58253F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9BBA7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42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0C05E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368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A0DA07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835.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D8E607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152.37</w:t>
            </w:r>
          </w:p>
        </w:tc>
      </w:tr>
      <w:tr w:rsidR="005A31F5" w:rsidRPr="006F058D" w14:paraId="0056AD0E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3891154B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0EABD42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86B4CBE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7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76BDE9B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28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047A205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38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71F7F1E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894.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5C91EB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863.82</w:t>
            </w:r>
          </w:p>
        </w:tc>
      </w:tr>
      <w:tr w:rsidR="005A31F5" w:rsidRPr="006F058D" w14:paraId="744F8809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1839ACE8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7AB0A4F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7B77296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7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3B3DA81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795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5D26400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16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353255F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582.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CD9165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612.95</w:t>
            </w:r>
          </w:p>
        </w:tc>
      </w:tr>
      <w:tr w:rsidR="005A31F5" w:rsidRPr="006F058D" w14:paraId="2456A37C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2A22B1E3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00F2B9B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108A07E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301CAAE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04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6C944EF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09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26668DA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898.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D15FD7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684.95</w:t>
            </w:r>
          </w:p>
        </w:tc>
      </w:tr>
      <w:tr w:rsidR="005A31F5" w:rsidRPr="006F058D" w14:paraId="62B2C566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2ACA8080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5B067AC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B85FBAA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E147BDA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80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2E044E5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15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0BFD1D9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466.8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E21E57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267.94</w:t>
            </w:r>
          </w:p>
        </w:tc>
      </w:tr>
      <w:tr w:rsidR="005A31F5" w:rsidRPr="006F058D" w14:paraId="55E36EF1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7F4BB311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6218B4A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FE94FF4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4AD14B6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01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F00787D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64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01B1C3E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5005.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173F47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403.85</w:t>
            </w:r>
          </w:p>
        </w:tc>
      </w:tr>
      <w:tr w:rsidR="005A31F5" w:rsidRPr="006F058D" w14:paraId="2F34ADC5" w14:textId="77777777" w:rsidTr="002C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1123FFD3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D1A0730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A92857E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218106F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45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03B4E1D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517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E307591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918.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1B1D02" w14:textId="77777777" w:rsidR="005A31F5" w:rsidRPr="006F058D" w:rsidRDefault="005A31F5" w:rsidP="000461A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500.65</w:t>
            </w:r>
          </w:p>
        </w:tc>
      </w:tr>
      <w:tr w:rsidR="005A31F5" w:rsidRPr="006F058D" w14:paraId="6202FB77" w14:textId="77777777" w:rsidTr="002C1B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noWrap/>
            <w:hideMark/>
          </w:tcPr>
          <w:p w14:paraId="12FB2274" w14:textId="77777777" w:rsidR="005A31F5" w:rsidRPr="006F058D" w:rsidRDefault="005A31F5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7658558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CB96C91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9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086CA39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18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1E08B47E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80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F00F9B3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4585.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781D25" w14:textId="77777777" w:rsidR="005A31F5" w:rsidRPr="006F058D" w:rsidRDefault="005A31F5" w:rsidP="000461A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299.66</w:t>
            </w:r>
          </w:p>
        </w:tc>
      </w:tr>
    </w:tbl>
    <w:p w14:paraId="2775FB25" w14:textId="77777777" w:rsidR="005A31F5" w:rsidRPr="00BC266F" w:rsidRDefault="005A31F5" w:rsidP="005A31F5">
      <w:pPr>
        <w:rPr>
          <w:rFonts w:ascii="Arial" w:hAnsi="Arial" w:cs="Arial"/>
          <w:sz w:val="22"/>
          <w:lang w:val="en-GB"/>
        </w:rPr>
      </w:pPr>
      <w:r w:rsidRPr="00BC266F">
        <w:rPr>
          <w:rFonts w:ascii="Arial" w:hAnsi="Arial" w:cs="Arial"/>
          <w:sz w:val="22"/>
          <w:lang w:val="en-GB"/>
        </w:rPr>
        <w:t>SD = standard deviation</w:t>
      </w:r>
    </w:p>
    <w:p w14:paraId="74307808" w14:textId="1C0D904A" w:rsidR="000B2ADF" w:rsidRDefault="000B2ADF">
      <w:pPr>
        <w:spacing w:after="160" w:line="259" w:lineRule="auto"/>
        <w:jc w:val="left"/>
      </w:pPr>
      <w:r>
        <w:br w:type="page"/>
      </w:r>
    </w:p>
    <w:p w14:paraId="76631990" w14:textId="2E500C17" w:rsidR="000B2ADF" w:rsidRPr="006F058D" w:rsidRDefault="000B2ADF" w:rsidP="000B2ADF">
      <w:pPr>
        <w:pStyle w:val="Caption"/>
        <w:keepNext/>
        <w:spacing w:after="0" w:line="360" w:lineRule="auto"/>
        <w:rPr>
          <w:rFonts w:ascii="Arial" w:hAnsi="Arial" w:cs="Arial"/>
          <w:b w:val="0"/>
          <w:lang w:val="en-GB"/>
        </w:rPr>
      </w:pPr>
      <w:r w:rsidRPr="006F058D">
        <w:rPr>
          <w:rFonts w:ascii="Arial" w:hAnsi="Arial" w:cs="Arial"/>
          <w:lang w:val="en-GB"/>
        </w:rPr>
        <w:lastRenderedPageBreak/>
        <w:t>Supplementary Table S</w:t>
      </w:r>
      <w:r w:rsidR="00611481">
        <w:rPr>
          <w:rFonts w:ascii="Arial" w:hAnsi="Arial" w:cs="Arial"/>
          <w:lang w:val="en-GB"/>
        </w:rPr>
        <w:t>1B</w:t>
      </w:r>
      <w:r w:rsidRPr="006F058D">
        <w:rPr>
          <w:rFonts w:ascii="Arial" w:hAnsi="Arial" w:cs="Arial"/>
          <w:lang w:val="en-GB"/>
        </w:rPr>
        <w:t xml:space="preserve">: </w:t>
      </w:r>
      <w:r w:rsidRPr="006F058D">
        <w:rPr>
          <w:rFonts w:ascii="Arial" w:hAnsi="Arial" w:cs="Arial"/>
          <w:b w:val="0"/>
          <w:lang w:val="en-GB"/>
        </w:rPr>
        <w:t>minimum, maximum and average sequencing coverage depth of PR8 virus genome after influenza-specific RT-PCR on RNA isolated from BAL</w:t>
      </w:r>
      <w:r w:rsidR="00A65252">
        <w:rPr>
          <w:rFonts w:ascii="Arial" w:hAnsi="Arial" w:cs="Arial"/>
          <w:b w:val="0"/>
          <w:lang w:val="en-GB"/>
        </w:rPr>
        <w:t xml:space="preserve"> </w:t>
      </w:r>
      <w:r w:rsidRPr="006F058D">
        <w:rPr>
          <w:rFonts w:ascii="Arial" w:hAnsi="Arial" w:cs="Arial"/>
          <w:b w:val="0"/>
          <w:lang w:val="en-GB"/>
        </w:rPr>
        <w:t>f</w:t>
      </w:r>
      <w:r w:rsidR="00A65252">
        <w:rPr>
          <w:rFonts w:ascii="Arial" w:hAnsi="Arial" w:cs="Arial"/>
          <w:b w:val="0"/>
          <w:lang w:val="en-GB"/>
        </w:rPr>
        <w:t>luid</w:t>
      </w:r>
      <w:bookmarkStart w:id="0" w:name="_GoBack"/>
      <w:bookmarkEnd w:id="0"/>
      <w:r w:rsidRPr="006F058D">
        <w:rPr>
          <w:rFonts w:ascii="Arial" w:hAnsi="Arial" w:cs="Arial"/>
          <w:b w:val="0"/>
          <w:lang w:val="en-GB"/>
        </w:rPr>
        <w:t xml:space="preserve"> of mice infected with 10 PFU (or 50 or 100 PFU as indicated) of PR8</w:t>
      </w:r>
      <w:r>
        <w:rPr>
          <w:rFonts w:ascii="Arial" w:hAnsi="Arial" w:cs="Arial"/>
          <w:b w:val="0"/>
          <w:lang w:val="en-GB"/>
        </w:rPr>
        <w:t xml:space="preserve"> treated as indicated</w:t>
      </w:r>
      <w:r w:rsidRPr="006F058D">
        <w:rPr>
          <w:rFonts w:ascii="Arial" w:hAnsi="Arial" w:cs="Arial"/>
          <w:b w:val="0"/>
          <w:lang w:val="en-GB"/>
        </w:rPr>
        <w:t>.</w:t>
      </w:r>
    </w:p>
    <w:p w14:paraId="52D8A099" w14:textId="77777777" w:rsidR="000B2ADF" w:rsidRPr="00252F80" w:rsidRDefault="000B2ADF" w:rsidP="000B2ADF">
      <w:pPr>
        <w:rPr>
          <w:lang w:val="en-GB"/>
        </w:rPr>
      </w:pPr>
    </w:p>
    <w:tbl>
      <w:tblPr>
        <w:tblStyle w:val="PlainTable11"/>
        <w:tblW w:w="7967" w:type="dxa"/>
        <w:tblLook w:val="04A0" w:firstRow="1" w:lastRow="0" w:firstColumn="1" w:lastColumn="0" w:noHBand="0" w:noVBand="1"/>
      </w:tblPr>
      <w:tblGrid>
        <w:gridCol w:w="2172"/>
        <w:gridCol w:w="850"/>
        <w:gridCol w:w="580"/>
        <w:gridCol w:w="1094"/>
        <w:gridCol w:w="1139"/>
        <w:gridCol w:w="1051"/>
        <w:gridCol w:w="1400"/>
      </w:tblGrid>
      <w:tr w:rsidR="000B2ADF" w:rsidRPr="006F058D" w14:paraId="21D8E087" w14:textId="77777777" w:rsidTr="00BF6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7" w:type="dxa"/>
            <w:gridSpan w:val="7"/>
            <w:shd w:val="clear" w:color="auto" w:fill="auto"/>
            <w:noWrap/>
          </w:tcPr>
          <w:p w14:paraId="5B95EE03" w14:textId="77777777" w:rsidR="000B2ADF" w:rsidRPr="00AA1E26" w:rsidRDefault="000B2ADF" w:rsidP="00BF6A23">
            <w:pPr>
              <w:spacing w:before="8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AA1E26">
              <w:rPr>
                <w:rFonts w:ascii="Arial" w:hAnsi="Arial" w:cs="Arial"/>
                <w:sz w:val="20"/>
                <w:lang w:val="en-GB"/>
              </w:rPr>
              <w:t>2</w:t>
            </w:r>
            <w:r w:rsidRPr="00AA1E26">
              <w:rPr>
                <w:rFonts w:ascii="Arial" w:hAnsi="Arial" w:cs="Arial"/>
                <w:sz w:val="20"/>
                <w:vertAlign w:val="superscript"/>
                <w:lang w:val="en-GB"/>
              </w:rPr>
              <w:t>nd</w:t>
            </w:r>
            <w:r w:rsidRPr="00AA1E26">
              <w:rPr>
                <w:rFonts w:ascii="Arial" w:hAnsi="Arial" w:cs="Arial"/>
                <w:sz w:val="20"/>
                <w:lang w:val="en-GB"/>
              </w:rPr>
              <w:t xml:space="preserve"> mouse experiment</w:t>
            </w:r>
          </w:p>
        </w:tc>
      </w:tr>
      <w:tr w:rsidR="000B2ADF" w:rsidRPr="006F058D" w14:paraId="6F09EE7F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182A630D" w14:textId="77777777" w:rsidR="000B2ADF" w:rsidRPr="006F058D" w:rsidRDefault="000B2ADF" w:rsidP="00BF6A23">
            <w:pPr>
              <w:spacing w:before="100"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2D26B28E" w14:textId="77777777" w:rsidR="000B2ADF" w:rsidRPr="006F058D" w:rsidRDefault="000B2ADF" w:rsidP="00BF6A23">
            <w:pPr>
              <w:spacing w:before="8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09CBA57" w14:textId="77777777" w:rsidR="000B2ADF" w:rsidRPr="006F058D" w:rsidRDefault="000B2ADF" w:rsidP="00BF6A23">
            <w:pPr>
              <w:spacing w:before="8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</w:p>
        </w:tc>
        <w:tc>
          <w:tcPr>
            <w:tcW w:w="3054" w:type="dxa"/>
            <w:gridSpan w:val="3"/>
            <w:shd w:val="clear" w:color="auto" w:fill="auto"/>
            <w:noWrap/>
            <w:hideMark/>
          </w:tcPr>
          <w:p w14:paraId="57A583C1" w14:textId="77777777" w:rsidR="000B2ADF" w:rsidRPr="006F058D" w:rsidRDefault="000B2ADF" w:rsidP="00BF6A23">
            <w:pPr>
              <w:spacing w:before="8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Coverage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3BC6F63" w14:textId="77777777" w:rsidR="000B2ADF" w:rsidRPr="006F058D" w:rsidRDefault="000B2ADF" w:rsidP="00BF6A23">
            <w:pPr>
              <w:spacing w:before="8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</w:p>
        </w:tc>
      </w:tr>
      <w:tr w:rsidR="000B2ADF" w:rsidRPr="006F058D" w14:paraId="1A7617D5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6B0F6D8E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Treatment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9EABE52" w14:textId="77777777" w:rsidR="000B2ADF" w:rsidRPr="006F058D" w:rsidRDefault="000B2ADF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Mouse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D94329E" w14:textId="77777777" w:rsidR="000B2ADF" w:rsidRPr="006F058D" w:rsidRDefault="000B2ADF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Dp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966C7A4" w14:textId="77777777" w:rsidR="000B2ADF" w:rsidRPr="006F058D" w:rsidRDefault="000B2ADF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Minimum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705BC2B" w14:textId="77777777" w:rsidR="000B2ADF" w:rsidRPr="006F058D" w:rsidRDefault="000B2ADF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Maximum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2106C15" w14:textId="77777777" w:rsidR="000B2ADF" w:rsidRPr="006F058D" w:rsidRDefault="000B2ADF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Average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B0F066B" w14:textId="77777777" w:rsidR="000B2ADF" w:rsidRPr="006F058D" w:rsidRDefault="000B2ADF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SD (average)</w:t>
            </w:r>
          </w:p>
        </w:tc>
      </w:tr>
      <w:tr w:rsidR="000B2ADF" w:rsidRPr="006F058D" w14:paraId="17F35CF2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3F7D1282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IgG1 control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C3BCDAF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D4E7EDA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7654797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8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73782FE3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822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4D214F8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108.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A7B5185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591.69</w:t>
            </w:r>
          </w:p>
        </w:tc>
      </w:tr>
      <w:tr w:rsidR="000B2ADF" w:rsidRPr="006F058D" w14:paraId="0E71993B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6E416C87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IgG1 control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EED7538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6B6E10D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0E4854B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9DA525C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12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7964B2B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69.9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BCE8FDC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38.77</w:t>
            </w:r>
          </w:p>
        </w:tc>
      </w:tr>
      <w:tr w:rsidR="000B2ADF" w:rsidRPr="006F058D" w14:paraId="3015B0C6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1029A7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IgG1 control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1AAE82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A5659A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379D83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25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A28FE5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576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770DD8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113.3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B0684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062.81</w:t>
            </w:r>
          </w:p>
        </w:tc>
      </w:tr>
      <w:tr w:rsidR="000B2ADF" w:rsidRPr="006F058D" w14:paraId="7F6D1ACA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2B65F5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F35386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D82E9F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8155AA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065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C034AD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85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18320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199.1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0037E6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189.11</w:t>
            </w:r>
          </w:p>
        </w:tc>
      </w:tr>
      <w:tr w:rsidR="000B2ADF" w:rsidRPr="006F058D" w14:paraId="1422A9A8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17A9A5FB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251458E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2E63B57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57F61E1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4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72DAD671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303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061A7DC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877.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D7171AC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856.87</w:t>
            </w:r>
          </w:p>
        </w:tc>
      </w:tr>
      <w:tr w:rsidR="000B2ADF" w:rsidRPr="006F058D" w14:paraId="05C931C1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D3412A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77A567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111C48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76FB61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2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969093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515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355D85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890.2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51BCEA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177.49</w:t>
            </w:r>
          </w:p>
        </w:tc>
      </w:tr>
      <w:tr w:rsidR="000B2ADF" w:rsidRPr="006F058D" w14:paraId="37A150A5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867D4D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14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81B1B0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8A880D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922FC5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453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3F5243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826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43A8EE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670.2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B4B570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955.30</w:t>
            </w:r>
          </w:p>
        </w:tc>
      </w:tr>
      <w:tr w:rsidR="000B2ADF" w:rsidRPr="006F058D" w14:paraId="111FF175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429FA44E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14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16F206D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F3BB224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02DDFED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64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AF46C11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476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DE2859E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252.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62CD623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950.33</w:t>
            </w:r>
          </w:p>
        </w:tc>
      </w:tr>
      <w:tr w:rsidR="000B2ADF" w:rsidRPr="006F058D" w14:paraId="03BCDC28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7EC8D5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148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EB571D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79D52B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F3A019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22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51B1E2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202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21D38F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294.6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BE1873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757.00</w:t>
            </w:r>
          </w:p>
        </w:tc>
      </w:tr>
      <w:tr w:rsidR="000B2ADF" w:rsidRPr="006F058D" w14:paraId="6046365E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69EFA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DE2B8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8F7719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D8D424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656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F7605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008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F6AEA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2114.0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658FB0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725.89</w:t>
            </w:r>
          </w:p>
        </w:tc>
      </w:tr>
      <w:tr w:rsidR="000B2ADF" w:rsidRPr="006F058D" w14:paraId="67FE3771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00A08F7D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AAD71FF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AFB1755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9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DBAF919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80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38F314BE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11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06F7CC9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167.7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0131AF7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770.04</w:t>
            </w:r>
          </w:p>
        </w:tc>
      </w:tr>
      <w:tr w:rsidR="000B2ADF" w:rsidRPr="006F058D" w14:paraId="1B09D438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1EA1CF5B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09C9FB7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3A7F829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0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DE81E13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36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7CD6AF4B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334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30FBBC4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569.4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DA34138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455.49</w:t>
            </w:r>
          </w:p>
        </w:tc>
      </w:tr>
      <w:tr w:rsidR="000B2ADF" w:rsidRPr="006F058D" w14:paraId="4AC4C9DC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631F17C6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ADFDFF2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99F18A9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9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781EBC1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0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3E3E1538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46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EC0D178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403.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630D769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662.53</w:t>
            </w:r>
          </w:p>
        </w:tc>
      </w:tr>
      <w:tr w:rsidR="000B2ADF" w:rsidRPr="006F058D" w14:paraId="6904EA99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7A80DA5B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C45C24E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B3BFDE1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7878EE2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40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6814E65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05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9A92772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989.5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95B2770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585.34</w:t>
            </w:r>
          </w:p>
        </w:tc>
      </w:tr>
      <w:tr w:rsidR="000B2ADF" w:rsidRPr="006F058D" w14:paraId="103C522A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A8D388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37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C81472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9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C545FC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1AB607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67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61072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74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71C074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047.8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F0F038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350.47</w:t>
            </w:r>
          </w:p>
        </w:tc>
      </w:tr>
      <w:tr w:rsidR="000B2ADF" w:rsidRPr="006F058D" w14:paraId="51094280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28C31C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14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D20FAB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AFEEC3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6767EF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24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B2566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18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A69146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132.9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1FEE64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965.50</w:t>
            </w:r>
          </w:p>
        </w:tc>
      </w:tr>
      <w:tr w:rsidR="000B2ADF" w:rsidRPr="006F058D" w14:paraId="2CEEDECA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6B490FF9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14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CF6BDBD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0D9E648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2644447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49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B9C35C0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104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2C6FE69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259.9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71ADF22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287.84</w:t>
            </w:r>
          </w:p>
        </w:tc>
      </w:tr>
      <w:tr w:rsidR="000B2ADF" w:rsidRPr="006F058D" w14:paraId="07C2AA6F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62E5B124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14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0C9900A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FA7A0ED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CD5A760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83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7B82CA57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49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3995BD9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185.2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D657192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993.80</w:t>
            </w:r>
          </w:p>
        </w:tc>
      </w:tr>
      <w:tr w:rsidR="000B2ADF" w:rsidRPr="006F058D" w14:paraId="047041A0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5211273C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14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71B0A80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36ECB4E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C7A6473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723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E6C65F1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660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F8FCA68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174.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A54DB5C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7726.44</w:t>
            </w:r>
          </w:p>
        </w:tc>
      </w:tr>
      <w:tr w:rsidR="000B2ADF" w:rsidRPr="006F058D" w14:paraId="7BB1ED1D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shd w:val="clear" w:color="auto" w:fill="auto"/>
            <w:noWrap/>
            <w:hideMark/>
          </w:tcPr>
          <w:p w14:paraId="61924B80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14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4674611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8F7C87A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4D2C30A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7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49144DB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1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40B4074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0216.3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EB47323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347.08</w:t>
            </w:r>
          </w:p>
        </w:tc>
      </w:tr>
      <w:tr w:rsidR="000B2ADF" w:rsidRPr="006F058D" w14:paraId="3BA8499A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E264D9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148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43C7A6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9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4F1E04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3F832D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00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983BC7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606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3A0062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9699.0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D8732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555.26</w:t>
            </w:r>
          </w:p>
        </w:tc>
      </w:tr>
      <w:tr w:rsidR="000B2ADF" w:rsidRPr="006F058D" w14:paraId="4DD45255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1C7AE0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65 (50 PFU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A2CCB9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94BDE2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5576D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5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37BFA5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111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C00EFC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6909.9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0B9EB4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3575.29</w:t>
            </w:r>
          </w:p>
        </w:tc>
      </w:tr>
      <w:tr w:rsidR="000B2ADF" w:rsidRPr="006F058D" w14:paraId="73055A63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6752EE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65 (50 PFU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E55C50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133976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8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9039E3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16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098105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718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A78891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9459.0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2EDDF1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384.61</w:t>
            </w:r>
          </w:p>
        </w:tc>
      </w:tr>
      <w:tr w:rsidR="000B2ADF" w:rsidRPr="006F058D" w14:paraId="55D1E7E6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98146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65 (100 PFU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913743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020791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E913D4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50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AA70CE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491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B63893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1287.3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A5198D" w14:textId="77777777" w:rsidR="000B2ADF" w:rsidRPr="006F058D" w:rsidRDefault="000B2ADF" w:rsidP="00BF6A2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6016.42</w:t>
            </w:r>
          </w:p>
        </w:tc>
      </w:tr>
      <w:tr w:rsidR="000B2ADF" w:rsidRPr="006F058D" w14:paraId="70297DC1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BA4CCD" w14:textId="77777777" w:rsidR="000B2ADF" w:rsidRPr="006F058D" w:rsidRDefault="000B2ADF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</w:pPr>
            <w:proofErr w:type="spellStart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>MAb</w:t>
            </w:r>
            <w:proofErr w:type="spellEnd"/>
            <w:r w:rsidRPr="006F058D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l-BE"/>
              </w:rPr>
              <w:t xml:space="preserve"> 65 (100 PFU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21440B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3C1F4E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3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89CDD9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514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AAE7DA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4903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8D9739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16497.5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EF374E" w14:textId="77777777" w:rsidR="000B2ADF" w:rsidRPr="006F058D" w:rsidRDefault="000B2ADF" w:rsidP="00BF6A2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</w:pPr>
            <w:r w:rsidRPr="006F058D">
              <w:rPr>
                <w:rFonts w:ascii="Arial" w:eastAsia="Times New Roman" w:hAnsi="Arial" w:cs="Arial"/>
                <w:color w:val="000000"/>
                <w:sz w:val="20"/>
                <w:lang w:val="en-GB" w:eastAsia="nl-BE"/>
              </w:rPr>
              <w:t>9415.52</w:t>
            </w:r>
          </w:p>
        </w:tc>
      </w:tr>
    </w:tbl>
    <w:p w14:paraId="02CA4DD4" w14:textId="77777777" w:rsidR="000B2ADF" w:rsidRPr="006F058D" w:rsidRDefault="000B2ADF" w:rsidP="000B2ADF">
      <w:pPr>
        <w:rPr>
          <w:rFonts w:ascii="Arial" w:hAnsi="Arial" w:cs="Arial"/>
          <w:sz w:val="22"/>
          <w:lang w:val="en-GB"/>
        </w:rPr>
      </w:pPr>
      <w:r w:rsidRPr="006F058D">
        <w:rPr>
          <w:rFonts w:ascii="Arial" w:hAnsi="Arial" w:cs="Arial"/>
          <w:sz w:val="22"/>
          <w:lang w:val="en-GB"/>
        </w:rPr>
        <w:t>SD = standard deviation</w:t>
      </w:r>
    </w:p>
    <w:p w14:paraId="2618631B" w14:textId="77777777" w:rsidR="000B2ADF" w:rsidRDefault="000B2ADF" w:rsidP="000B2ADF"/>
    <w:p w14:paraId="4F6525AC" w14:textId="77777777" w:rsidR="0039130C" w:rsidRDefault="00975C2B"/>
    <w:sectPr w:rsidR="003913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F5"/>
    <w:rsid w:val="000011B5"/>
    <w:rsid w:val="000B2ADF"/>
    <w:rsid w:val="0020404F"/>
    <w:rsid w:val="002C1BF1"/>
    <w:rsid w:val="005A31F5"/>
    <w:rsid w:val="00611481"/>
    <w:rsid w:val="0086249F"/>
    <w:rsid w:val="00975C2B"/>
    <w:rsid w:val="00A65252"/>
    <w:rsid w:val="00C05E11"/>
    <w:rsid w:val="00FD76C2"/>
    <w:rsid w:val="00FE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830B4"/>
  <w15:chartTrackingRefBased/>
  <w15:docId w15:val="{B1B9E74D-A152-4BFF-8EE7-AE48E49E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1F5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31F5"/>
    <w:rPr>
      <w:b/>
      <w:bCs/>
      <w:sz w:val="22"/>
      <w:szCs w:val="18"/>
    </w:rPr>
  </w:style>
  <w:style w:type="table" w:customStyle="1" w:styleId="PlainTable11">
    <w:name w:val="Plain Table 11"/>
    <w:basedOn w:val="TableNormal"/>
    <w:uiPriority w:val="41"/>
    <w:rsid w:val="005A31F5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13</dc:creator>
  <cp:keywords/>
  <dc:description/>
  <cp:lastModifiedBy>Xavier Saelens</cp:lastModifiedBy>
  <cp:revision>2</cp:revision>
  <cp:lastPrinted>2021-03-17T06:34:00Z</cp:lastPrinted>
  <dcterms:created xsi:type="dcterms:W3CDTF">2021-03-17T07:45:00Z</dcterms:created>
  <dcterms:modified xsi:type="dcterms:W3CDTF">2021-03-17T07:45:00Z</dcterms:modified>
</cp:coreProperties>
</file>